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2910F" w14:textId="71A556FF" w:rsidR="00E35BFE" w:rsidRPr="006D5816" w:rsidRDefault="00E35BFE" w:rsidP="00E35BFE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6D5816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7A13DD">
        <w:rPr>
          <w:rFonts w:ascii="Times New Roman" w:hAnsi="Times New Roman" w:cs="Times New Roman"/>
          <w:b/>
          <w:bCs/>
          <w:lang w:val="en-US"/>
        </w:rPr>
        <w:t>1</w:t>
      </w:r>
      <w:r w:rsidRPr="006D581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139C3">
        <w:rPr>
          <w:rFonts w:ascii="Times New Roman" w:hAnsi="Times New Roman" w:cs="Times New Roman"/>
          <w:b/>
          <w:bCs/>
          <w:lang w:val="en-US"/>
        </w:rPr>
        <w:t xml:space="preserve">Specific dates of recruitment start and </w:t>
      </w:r>
      <w:proofErr w:type="gramStart"/>
      <w:r w:rsidR="006139C3">
        <w:rPr>
          <w:rFonts w:ascii="Times New Roman" w:hAnsi="Times New Roman" w:cs="Times New Roman"/>
          <w:b/>
          <w:bCs/>
          <w:lang w:val="en-US"/>
        </w:rPr>
        <w:t>end</w:t>
      </w:r>
      <w:proofErr w:type="gramEnd"/>
      <w:r w:rsidR="006139C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D5816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843"/>
        <w:gridCol w:w="1843"/>
        <w:gridCol w:w="1837"/>
      </w:tblGrid>
      <w:tr w:rsidR="00E35BFE" w:rsidRPr="009F45E1" w14:paraId="09DD1A58" w14:textId="77777777" w:rsidTr="0051606D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24D3B402" w14:textId="77777777" w:rsidR="00E35BFE" w:rsidRPr="006D5816" w:rsidRDefault="00E35BFE" w:rsidP="005160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58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epartment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8AD761C" w14:textId="318713FE" w:rsidR="00E35BFE" w:rsidRPr="006D5816" w:rsidRDefault="00E35BFE" w:rsidP="004448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58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rst participant in the control ar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198F1A7" w14:textId="2616CFC4" w:rsidR="00E35BFE" w:rsidRPr="006D5816" w:rsidRDefault="00E35BFE" w:rsidP="004448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58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ol arm complet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37B7992" w14:textId="542D5989" w:rsidR="00E35BFE" w:rsidRPr="006D5816" w:rsidRDefault="00E35BFE" w:rsidP="004448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58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rst participant in the intervention arm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72F3B113" w14:textId="77777777" w:rsidR="00E35BFE" w:rsidRPr="006D5816" w:rsidRDefault="00E35BFE" w:rsidP="004448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58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 arm completed</w:t>
            </w:r>
          </w:p>
        </w:tc>
      </w:tr>
      <w:tr w:rsidR="00E35BFE" w:rsidRPr="009F45E1" w14:paraId="74EC5B07" w14:textId="77777777" w:rsidTr="0051606D">
        <w:tc>
          <w:tcPr>
            <w:tcW w:w="1555" w:type="dxa"/>
            <w:tcBorders>
              <w:top w:val="single" w:sz="12" w:space="0" w:color="auto"/>
            </w:tcBorders>
          </w:tcPr>
          <w:p w14:paraId="02485FF0" w14:textId="77777777" w:rsidR="00E35BFE" w:rsidRPr="009F45E1" w:rsidRDefault="00E35BFE" w:rsidP="0051606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4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rology 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D9535FB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ember16th, 202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044B613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16</w:t>
            </w:r>
            <w:r w:rsidRPr="008B435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2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709EA37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uary 19</w:t>
            </w:r>
            <w:r w:rsidRPr="00213C3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22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526B2EB9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1</w:t>
            </w:r>
            <w:r w:rsidRPr="00213C3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</w:tr>
      <w:tr w:rsidR="00E35BFE" w:rsidRPr="009F45E1" w14:paraId="0631BE3B" w14:textId="77777777" w:rsidTr="0051606D">
        <w:tc>
          <w:tcPr>
            <w:tcW w:w="1555" w:type="dxa"/>
          </w:tcPr>
          <w:p w14:paraId="2A6D03FF" w14:textId="77777777" w:rsidR="00E35BFE" w:rsidRPr="009F45E1" w:rsidRDefault="00E35BFE" w:rsidP="0051606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4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Diseases</w:t>
            </w:r>
          </w:p>
        </w:tc>
        <w:tc>
          <w:tcPr>
            <w:tcW w:w="1984" w:type="dxa"/>
          </w:tcPr>
          <w:p w14:paraId="333F0935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tober 11th, 2021</w:t>
            </w:r>
          </w:p>
        </w:tc>
        <w:tc>
          <w:tcPr>
            <w:tcW w:w="1843" w:type="dxa"/>
          </w:tcPr>
          <w:p w14:paraId="1450F93E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bruary 22</w:t>
            </w:r>
            <w:r w:rsidRPr="0020390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843" w:type="dxa"/>
          </w:tcPr>
          <w:p w14:paraId="017681D7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h 8</w:t>
            </w:r>
            <w:r w:rsidRPr="00103B5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837" w:type="dxa"/>
          </w:tcPr>
          <w:p w14:paraId="3A5FBF11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22</w:t>
            </w:r>
            <w:r w:rsidRPr="0020072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</w:tr>
      <w:tr w:rsidR="00E35BFE" w:rsidRPr="009F45E1" w14:paraId="50CF39F8" w14:textId="77777777" w:rsidTr="0051606D">
        <w:tc>
          <w:tcPr>
            <w:tcW w:w="1555" w:type="dxa"/>
          </w:tcPr>
          <w:p w14:paraId="3D5B8E36" w14:textId="77777777" w:rsidR="00E35BFE" w:rsidRPr="009F45E1" w:rsidRDefault="00E35BFE" w:rsidP="0051606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4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Management and Research</w:t>
            </w:r>
          </w:p>
        </w:tc>
        <w:tc>
          <w:tcPr>
            <w:tcW w:w="1984" w:type="dxa"/>
          </w:tcPr>
          <w:p w14:paraId="7C6B90F8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ember 12th, 2021</w:t>
            </w:r>
          </w:p>
        </w:tc>
        <w:tc>
          <w:tcPr>
            <w:tcW w:w="1843" w:type="dxa"/>
          </w:tcPr>
          <w:p w14:paraId="45A574C0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nuary 17</w:t>
            </w:r>
            <w:r w:rsidRPr="00B846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843" w:type="dxa"/>
          </w:tcPr>
          <w:p w14:paraId="777CD0EC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bruary 8</w:t>
            </w:r>
            <w:r w:rsidRPr="009C5DB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837" w:type="dxa"/>
          </w:tcPr>
          <w:p w14:paraId="0A67F283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14</w:t>
            </w:r>
            <w:r w:rsidRPr="006D581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</w:tr>
      <w:tr w:rsidR="00E35BFE" w:rsidRPr="009F45E1" w14:paraId="119FF668" w14:textId="77777777" w:rsidTr="0051606D">
        <w:tc>
          <w:tcPr>
            <w:tcW w:w="1555" w:type="dxa"/>
            <w:tcBorders>
              <w:bottom w:val="single" w:sz="12" w:space="0" w:color="auto"/>
            </w:tcBorders>
          </w:tcPr>
          <w:p w14:paraId="38EFC9A4" w14:textId="77777777" w:rsidR="00E35BFE" w:rsidRPr="009F45E1" w:rsidRDefault="00E35BFE" w:rsidP="0051606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4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2177DA8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ember 24th, 202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A3C7125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h 24</w:t>
            </w:r>
            <w:r w:rsidRPr="00103B5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2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BCD6D7C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 9</w:t>
            </w:r>
            <w:r w:rsidRPr="00103B5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52EE0E1B" w14:textId="77777777" w:rsidR="00E35BFE" w:rsidRPr="009F45E1" w:rsidRDefault="00E35BFE" w:rsidP="004448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mber 6</w:t>
            </w:r>
            <w:r w:rsidRPr="006D581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2</w:t>
            </w:r>
          </w:p>
        </w:tc>
      </w:tr>
    </w:tbl>
    <w:p w14:paraId="68A4A681" w14:textId="77777777" w:rsidR="009453C7" w:rsidRDefault="009453C7"/>
    <w:sectPr w:rsidR="009453C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66053" w14:textId="77777777" w:rsidR="00113DFB" w:rsidRDefault="00113DFB" w:rsidP="007A13DD">
      <w:pPr>
        <w:spacing w:after="0" w:line="240" w:lineRule="auto"/>
      </w:pPr>
      <w:r>
        <w:separator/>
      </w:r>
    </w:p>
  </w:endnote>
  <w:endnote w:type="continuationSeparator" w:id="0">
    <w:p w14:paraId="0A73E62D" w14:textId="77777777" w:rsidR="00113DFB" w:rsidRDefault="00113DFB" w:rsidP="007A1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6D615" w14:textId="77777777" w:rsidR="00113DFB" w:rsidRDefault="00113DFB" w:rsidP="007A13DD">
      <w:pPr>
        <w:spacing w:after="0" w:line="240" w:lineRule="auto"/>
      </w:pPr>
      <w:r>
        <w:separator/>
      </w:r>
    </w:p>
  </w:footnote>
  <w:footnote w:type="continuationSeparator" w:id="0">
    <w:p w14:paraId="5F5269CB" w14:textId="77777777" w:rsidR="00113DFB" w:rsidRDefault="00113DFB" w:rsidP="007A13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FB36D" w14:textId="1CABB97D" w:rsidR="007A13DD" w:rsidRPr="007A13DD" w:rsidRDefault="007A13DD">
    <w:pPr>
      <w:pStyle w:val="Header"/>
      <w:rPr>
        <w:lang w:val="en-US"/>
      </w:rPr>
    </w:pPr>
    <w:r w:rsidRPr="007A13DD">
      <w:rPr>
        <w:lang w:val="en-US"/>
      </w:rPr>
      <w:t xml:space="preserve">Appendix </w:t>
    </w:r>
    <w:r w:rsidR="006139C3">
      <w:rPr>
        <w:lang w:val="en-US"/>
      </w:rPr>
      <w:t>2</w:t>
    </w:r>
    <w:r w:rsidRPr="007A13DD">
      <w:rPr>
        <w:lang w:val="en-US"/>
      </w:rPr>
      <w:t>. Holmen et al Digital outpatient care</w:t>
    </w:r>
  </w:p>
  <w:p w14:paraId="3173B21B" w14:textId="77777777" w:rsidR="007A13DD" w:rsidRPr="007A13DD" w:rsidRDefault="007A13D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C7"/>
    <w:rsid w:val="000D6BF6"/>
    <w:rsid w:val="00113DFB"/>
    <w:rsid w:val="0044485C"/>
    <w:rsid w:val="006139C3"/>
    <w:rsid w:val="007A13DD"/>
    <w:rsid w:val="009453C7"/>
    <w:rsid w:val="00E3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5F115"/>
  <w15:chartTrackingRefBased/>
  <w15:docId w15:val="{C4265EAE-D736-47E3-AABD-0FECBFDF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35BF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BFE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5BFE"/>
    <w:rPr>
      <w:sz w:val="16"/>
      <w:szCs w:val="16"/>
    </w:rPr>
  </w:style>
  <w:style w:type="table" w:styleId="TableGrid">
    <w:name w:val="Table Grid"/>
    <w:basedOn w:val="TableNormal"/>
    <w:uiPriority w:val="39"/>
    <w:rsid w:val="00E35BFE"/>
    <w:pPr>
      <w:spacing w:after="0" w:line="240" w:lineRule="auto"/>
    </w:pPr>
    <w:rPr>
      <w:rFonts w:ascii="Calibri" w:eastAsia="Calibri" w:hAnsi="Calibri" w:cs="Calibri"/>
      <w:kern w:val="0"/>
      <w:lang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3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3DD"/>
  </w:style>
  <w:style w:type="paragraph" w:styleId="Footer">
    <w:name w:val="footer"/>
    <w:basedOn w:val="Normal"/>
    <w:link w:val="FooterChar"/>
    <w:uiPriority w:val="99"/>
    <w:unhideWhenUsed/>
    <w:rsid w:val="007A13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486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6</cp:revision>
  <dcterms:created xsi:type="dcterms:W3CDTF">2024-05-02T09:24:00Z</dcterms:created>
  <dcterms:modified xsi:type="dcterms:W3CDTF">2024-05-08T09:29:00Z</dcterms:modified>
</cp:coreProperties>
</file>